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styles.xml" ContentType="application/vnd.openxmlformats-officedocument.wordprocessingml.styles+xml"/>
  <Override PartName="/word/commentsExtensible.xml" ContentType="application/vnd.openxmlformats-officedocument.wordprocessingml.commentsExtensible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5F6434" w14:textId="2E72F479" w:rsidR="0066566A" w:rsidRPr="00126EEC" w:rsidRDefault="0066566A" w:rsidP="00155364"/>
    <w:p w14:paraId="3D78551C" w14:textId="60962EF5" w:rsidR="0066566A" w:rsidRPr="000456B8" w:rsidRDefault="00126EEC" w:rsidP="00155364">
      <w:pPr>
        <w:rPr>
          <w:i/>
          <w:iCs/>
        </w:rPr>
      </w:pPr>
      <w:r>
        <w:br/>
      </w:r>
      <w:r>
        <w:br/>
      </w:r>
      <w:r>
        <w:br/>
      </w:r>
      <w:r w:rsidRPr="000456B8">
        <w:rPr>
          <w:i/>
          <w:iCs/>
        </w:rPr>
        <w:t>[</w:t>
      </w:r>
      <w:commentRangeStart w:id="0"/>
      <w:r w:rsidRPr="000456B8">
        <w:rPr>
          <w:i/>
          <w:iCs/>
        </w:rPr>
        <w:t>Supplementary figure 1a-h</w:t>
      </w:r>
      <w:commentRangeEnd w:id="0"/>
      <w:r w:rsidRPr="000456B8">
        <w:rPr>
          <w:rStyle w:val="CommentReference"/>
          <w:i/>
          <w:iCs/>
        </w:rPr>
        <w:commentReference w:id="0"/>
      </w:r>
      <w:r w:rsidRPr="000456B8">
        <w:rPr>
          <w:i/>
          <w:iCs/>
        </w:rPr>
        <w:t>]</w:t>
      </w:r>
    </w:p>
    <w:p w14:paraId="36F56F54" w14:textId="77777777" w:rsidR="00D90232" w:rsidRDefault="00D90232" w:rsidP="00155364"/>
    <w:p w14:paraId="596552FC" w14:textId="1AF8E081" w:rsidR="00155364" w:rsidRPr="000456B8" w:rsidRDefault="000456B8" w:rsidP="00155364">
      <w:r w:rsidRPr="000456B8">
        <w:rPr>
          <w:b/>
          <w:bCs/>
        </w:rPr>
        <w:t xml:space="preserve">Figure legend: </w:t>
      </w:r>
      <w:r w:rsidR="000A108E" w:rsidRPr="000456B8">
        <w:rPr>
          <w:b/>
          <w:bCs/>
        </w:rPr>
        <w:tab/>
      </w:r>
      <w:r w:rsidR="00155364" w:rsidRPr="00155364">
        <w:br/>
        <w:t>Supplementary Fig</w:t>
      </w:r>
      <w:r w:rsidR="00155364" w:rsidRPr="00155364">
        <w:rPr>
          <w:rFonts w:cstheme="minorHAnsi"/>
        </w:rPr>
        <w:t xml:space="preserve"> 1a-h. Scatterplots of the correlation between initial CPM score </w:t>
      </w:r>
      <w:r w:rsidR="00126EEC">
        <w:rPr>
          <w:rFonts w:cstheme="minorHAnsi"/>
        </w:rPr>
        <w:t xml:space="preserve">(delta between pre-CS and post-CS TS pain scores, wherein a positive number represents a reduction in pain levels) </w:t>
      </w:r>
      <w:r w:rsidR="00155364" w:rsidRPr="00155364">
        <w:rPr>
          <w:rFonts w:cstheme="minorHAnsi"/>
        </w:rPr>
        <w:t>and CPM hypoalgesia duration. Fig 1a-d depict the correlation with CPM scores taken at t</w:t>
      </w:r>
      <w:r w:rsidR="00155364" w:rsidRPr="00155364">
        <w:rPr>
          <w:rFonts w:eastAsia="Times New Roman" w:cstheme="minorHAnsi"/>
          <w:color w:val="000000"/>
        </w:rPr>
        <w:t>≈</w:t>
      </w:r>
      <w:r w:rsidR="00155364" w:rsidRPr="00155364">
        <w:rPr>
          <w:rFonts w:cstheme="minorHAnsi"/>
        </w:rPr>
        <w:t>0 min post-CS, for both conditions (7°C CPT and 12°C CPT) and under both thresholds (10/100 and 20/100). Fig 1e-h similarly depict the correlation with CPM scores taken at t</w:t>
      </w:r>
      <w:r w:rsidR="00155364" w:rsidRPr="00155364">
        <w:rPr>
          <w:rFonts w:eastAsia="Times New Roman" w:cstheme="minorHAnsi"/>
          <w:color w:val="000000"/>
        </w:rPr>
        <w:t>=5 mins post-CS.</w:t>
      </w:r>
      <w:r w:rsidR="00155364" w:rsidRPr="00155364">
        <w:rPr>
          <w:rFonts w:eastAsia="Times New Roman" w:cstheme="minorHAnsi"/>
        </w:rPr>
        <w:t xml:space="preserve"> </w:t>
      </w:r>
    </w:p>
    <w:p w14:paraId="640099B2" w14:textId="22304C2E" w:rsidR="00155364" w:rsidRPr="00155364" w:rsidRDefault="00126EEC">
      <w:r>
        <w:t xml:space="preserve">CS: </w:t>
      </w:r>
      <w:r w:rsidR="000456B8">
        <w:t>c</w:t>
      </w:r>
      <w:r>
        <w:t xml:space="preserve">onditioning stimulus; CPM: </w:t>
      </w:r>
      <w:r w:rsidR="000456B8">
        <w:t>c</w:t>
      </w:r>
      <w:r>
        <w:t xml:space="preserve">onditioned pain modulation; CPT: </w:t>
      </w:r>
      <w:r w:rsidR="000456B8">
        <w:t>c</w:t>
      </w:r>
      <w:r>
        <w:t>old pressor test</w:t>
      </w:r>
    </w:p>
    <w:sectPr w:rsidR="00155364" w:rsidRPr="0015536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comment w:id="0" w:author="Alexia Coulombe-Lévêque" w:date="2020-11-16T16:34:00Z" w:initials="ACL">
    <w:p w14:paraId="7C944604" w14:textId="754FDD94" w:rsidR="00126EEC" w:rsidRDefault="00126EEC">
      <w:pPr>
        <w:pStyle w:val="CommentText"/>
      </w:pPr>
      <w:r>
        <w:rPr>
          <w:rStyle w:val="CommentReference"/>
        </w:rPr>
        <w:annotationRef/>
      </w:r>
      <w:r>
        <w:t>Supp fig 1a-h has been submitted separately on the journal website to ensure adequate resolution</w:t>
      </w:r>
      <w:r w:rsidR="000456B8">
        <w:t xml:space="preserve"> of each figure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7C944604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5D28AE" w16cex:dateUtc="2020-11-16T21:3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C944604" w16cid:durableId="235D28A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lexia Coulombe-Lévêque">
    <w15:presenceInfo w15:providerId="AD" w15:userId="S::coua3503@usherbrooke.ca::2689ba25-c53f-4e64-b37c-8b159ce7398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D51"/>
    <w:rsid w:val="000456B8"/>
    <w:rsid w:val="000A108E"/>
    <w:rsid w:val="000E3D51"/>
    <w:rsid w:val="00126EEC"/>
    <w:rsid w:val="00155364"/>
    <w:rsid w:val="0025385B"/>
    <w:rsid w:val="0066566A"/>
    <w:rsid w:val="00CE60E5"/>
    <w:rsid w:val="00D90232"/>
    <w:rsid w:val="00F3116A"/>
    <w:rsid w:val="00FC0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21392"/>
  <w15:chartTrackingRefBased/>
  <w15:docId w15:val="{2046383C-6E73-3140-9925-5A666E562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553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53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53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53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536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536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36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12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11" Type="http://schemas.openxmlformats.org/officeDocument/2006/relationships/customXml" Target="../customXml/item1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319BBDEFB5114FA697E973FCE5F313" ma:contentTypeVersion="8" ma:contentTypeDescription="Create a new document." ma:contentTypeScope="" ma:versionID="cf7ede0796c62b2169fda16a443b7b7a">
  <xsd:schema xmlns:xsd="http://www.w3.org/2001/XMLSchema" xmlns:xs="http://www.w3.org/2001/XMLSchema" xmlns:p="http://schemas.microsoft.com/office/2006/metadata/properties" xmlns:ns2="c1478be1-6c1f-4ac5-aefd-c1121d5c5552" targetNamespace="http://schemas.microsoft.com/office/2006/metadata/properties" ma:root="true" ma:fieldsID="04ce651214fe260cfe1f53b9660568a6" ns2:_="">
    <xsd:import namespace="c1478be1-6c1f-4ac5-aefd-c1121d5c555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478be1-6c1f-4ac5-aefd-c1121d5c55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9A9C812-D5B5-45BC-854F-63E9ED5A1CA8}"/>
</file>

<file path=customXml/itemProps2.xml><?xml version="1.0" encoding="utf-8"?>
<ds:datastoreItem xmlns:ds="http://schemas.openxmlformats.org/officeDocument/2006/customXml" ds:itemID="{73298060-A913-4737-B26D-6C475FBEFEDF}"/>
</file>

<file path=customXml/itemProps3.xml><?xml version="1.0" encoding="utf-8"?>
<ds:datastoreItem xmlns:ds="http://schemas.openxmlformats.org/officeDocument/2006/customXml" ds:itemID="{46AEC2E3-A6CC-4684-8B6C-F3ACC6518D4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7</Words>
  <Characters>5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a Coulombe-Lévêque</dc:creator>
  <cp:keywords/>
  <dc:description/>
  <cp:lastModifiedBy>Alexia Coulombe-Lévêque</cp:lastModifiedBy>
  <cp:revision>3</cp:revision>
  <dcterms:created xsi:type="dcterms:W3CDTF">2020-11-16T23:51:00Z</dcterms:created>
  <dcterms:modified xsi:type="dcterms:W3CDTF">2020-11-17T0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319BBDEFB5114FA697E973FCE5F313</vt:lpwstr>
  </property>
</Properties>
</file>